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2A93A" w14:textId="77777777" w:rsidR="00FE0891" w:rsidRDefault="00FE0891">
      <w:pPr>
        <w:rPr>
          <w:rFonts w:ascii="Times New Roman" w:hAnsi="Times New Roman" w:cs="Times New Roman"/>
        </w:rPr>
      </w:pPr>
    </w:p>
    <w:p w14:paraId="5D7301F7" w14:textId="5E6581CD" w:rsidR="00514266" w:rsidRDefault="005142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124519">
        <w:rPr>
          <w:rFonts w:ascii="Times New Roman" w:hAnsi="Times New Roman" w:cs="Times New Roman"/>
        </w:rPr>
        <w:t>S</w:t>
      </w:r>
      <w:r w:rsidR="007D1088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="00A15340">
        <w:rPr>
          <w:rFonts w:ascii="Times New Roman" w:hAnsi="Times New Roman" w:cs="Times New Roman"/>
        </w:rPr>
        <w:t>C</w:t>
      </w:r>
      <w:r w:rsidR="00A15340" w:rsidRPr="00A15340">
        <w:rPr>
          <w:rFonts w:ascii="Times New Roman" w:hAnsi="Times New Roman" w:cs="Times New Roman"/>
        </w:rPr>
        <w:t>haracteristic</w:t>
      </w:r>
      <w:r w:rsidR="00A15340">
        <w:rPr>
          <w:rFonts w:ascii="Times New Roman" w:hAnsi="Times New Roman" w:cs="Times New Roman"/>
        </w:rPr>
        <w:t xml:space="preserve"> of lncRNA SLCO1C1 in ORF find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406"/>
        <w:gridCol w:w="1134"/>
        <w:gridCol w:w="1417"/>
        <w:gridCol w:w="1099"/>
        <w:gridCol w:w="2268"/>
        <w:gridCol w:w="5591"/>
      </w:tblGrid>
      <w:tr w:rsidR="005B1FC9" w14:paraId="42D66A9B" w14:textId="77777777" w:rsidTr="005B1FC9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01F5027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el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6C529F76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BC7405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BBAAED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2A990809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BD6151D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(nt|aa)</w:t>
            </w:r>
          </w:p>
        </w:tc>
        <w:tc>
          <w:tcPr>
            <w:tcW w:w="5591" w:type="dxa"/>
            <w:tcBorders>
              <w:top w:val="single" w:sz="4" w:space="0" w:color="auto"/>
              <w:bottom w:val="single" w:sz="4" w:space="0" w:color="auto"/>
            </w:tcBorders>
          </w:tcPr>
          <w:p w14:paraId="6EF4DD30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Blast</w:t>
            </w:r>
          </w:p>
        </w:tc>
      </w:tr>
      <w:tr w:rsidR="005B1FC9" w14:paraId="491A43A5" w14:textId="77777777" w:rsidTr="005B1FC9"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14:paraId="36C49300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1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</w:tcPr>
          <w:p w14:paraId="2E4846E9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D51F4E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C1EB1D3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</w:tcPr>
          <w:p w14:paraId="4098D839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2ABE430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|51</w:t>
            </w:r>
          </w:p>
        </w:tc>
        <w:tc>
          <w:tcPr>
            <w:tcW w:w="5591" w:type="dxa"/>
            <w:tcBorders>
              <w:top w:val="single" w:sz="4" w:space="0" w:color="auto"/>
              <w:bottom w:val="nil"/>
            </w:tcBorders>
          </w:tcPr>
          <w:p w14:paraId="575DEB57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putative conserved domains have been </w:t>
            </w:r>
            <w:r w:rsidR="005B1FC9">
              <w:rPr>
                <w:rFonts w:ascii="Times New Roman" w:hAnsi="Times New Roman" w:cs="Times New Roman"/>
              </w:rPr>
              <w:t>detected</w:t>
            </w:r>
          </w:p>
        </w:tc>
      </w:tr>
      <w:tr w:rsidR="005B1FC9" w14:paraId="7ECCA6D6" w14:textId="77777777" w:rsidTr="005B1FC9">
        <w:tc>
          <w:tcPr>
            <w:tcW w:w="1035" w:type="dxa"/>
            <w:tcBorders>
              <w:top w:val="nil"/>
            </w:tcBorders>
          </w:tcPr>
          <w:p w14:paraId="0FA1DF05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2</w:t>
            </w:r>
          </w:p>
        </w:tc>
        <w:tc>
          <w:tcPr>
            <w:tcW w:w="1406" w:type="dxa"/>
            <w:tcBorders>
              <w:top w:val="nil"/>
            </w:tcBorders>
          </w:tcPr>
          <w:p w14:paraId="4FF580A2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tcBorders>
              <w:top w:val="nil"/>
            </w:tcBorders>
          </w:tcPr>
          <w:p w14:paraId="18549B13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14:paraId="00CDE1AD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99" w:type="dxa"/>
            <w:tcBorders>
              <w:top w:val="nil"/>
            </w:tcBorders>
          </w:tcPr>
          <w:p w14:paraId="75575F0B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268" w:type="dxa"/>
            <w:tcBorders>
              <w:top w:val="nil"/>
            </w:tcBorders>
          </w:tcPr>
          <w:p w14:paraId="33E627DA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|25</w:t>
            </w:r>
          </w:p>
        </w:tc>
        <w:tc>
          <w:tcPr>
            <w:tcW w:w="5591" w:type="dxa"/>
            <w:tcBorders>
              <w:top w:val="nil"/>
            </w:tcBorders>
          </w:tcPr>
          <w:p w14:paraId="1F93A925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putative conserved domains have been </w:t>
            </w:r>
            <w:r w:rsidR="005B1FC9">
              <w:rPr>
                <w:rFonts w:ascii="Times New Roman" w:hAnsi="Times New Roman" w:cs="Times New Roman"/>
              </w:rPr>
              <w:t>detected</w:t>
            </w:r>
          </w:p>
        </w:tc>
      </w:tr>
      <w:tr w:rsidR="005B1FC9" w14:paraId="79FAE57C" w14:textId="77777777" w:rsidTr="005B1FC9">
        <w:tc>
          <w:tcPr>
            <w:tcW w:w="1035" w:type="dxa"/>
          </w:tcPr>
          <w:p w14:paraId="0C295B01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3</w:t>
            </w:r>
          </w:p>
        </w:tc>
        <w:tc>
          <w:tcPr>
            <w:tcW w:w="1406" w:type="dxa"/>
          </w:tcPr>
          <w:p w14:paraId="2994E133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4F901EF8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700E7D5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4</w:t>
            </w:r>
          </w:p>
        </w:tc>
        <w:tc>
          <w:tcPr>
            <w:tcW w:w="1099" w:type="dxa"/>
          </w:tcPr>
          <w:p w14:paraId="28CACB1E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0</w:t>
            </w:r>
          </w:p>
        </w:tc>
        <w:tc>
          <w:tcPr>
            <w:tcW w:w="2268" w:type="dxa"/>
          </w:tcPr>
          <w:p w14:paraId="06DF1797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|38</w:t>
            </w:r>
          </w:p>
        </w:tc>
        <w:tc>
          <w:tcPr>
            <w:tcW w:w="5591" w:type="dxa"/>
          </w:tcPr>
          <w:p w14:paraId="3798BF97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similarity found</w:t>
            </w:r>
          </w:p>
        </w:tc>
      </w:tr>
      <w:tr w:rsidR="005B1FC9" w14:paraId="3675BF2C" w14:textId="77777777" w:rsidTr="005B1FC9">
        <w:tc>
          <w:tcPr>
            <w:tcW w:w="1035" w:type="dxa"/>
          </w:tcPr>
          <w:p w14:paraId="2942B9E3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4</w:t>
            </w:r>
          </w:p>
        </w:tc>
        <w:tc>
          <w:tcPr>
            <w:tcW w:w="1406" w:type="dxa"/>
          </w:tcPr>
          <w:p w14:paraId="7FE20C68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1E02F4E8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727A3D52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099" w:type="dxa"/>
          </w:tcPr>
          <w:p w14:paraId="568F7936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2268" w:type="dxa"/>
          </w:tcPr>
          <w:p w14:paraId="5929E15C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|60</w:t>
            </w:r>
          </w:p>
        </w:tc>
        <w:tc>
          <w:tcPr>
            <w:tcW w:w="5591" w:type="dxa"/>
          </w:tcPr>
          <w:p w14:paraId="36B770F9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similarity found</w:t>
            </w:r>
          </w:p>
        </w:tc>
      </w:tr>
      <w:tr w:rsidR="005B1FC9" w14:paraId="43683B68" w14:textId="77777777" w:rsidTr="005B1FC9">
        <w:tc>
          <w:tcPr>
            <w:tcW w:w="1035" w:type="dxa"/>
          </w:tcPr>
          <w:p w14:paraId="5E33D618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5</w:t>
            </w:r>
          </w:p>
        </w:tc>
        <w:tc>
          <w:tcPr>
            <w:tcW w:w="1406" w:type="dxa"/>
          </w:tcPr>
          <w:p w14:paraId="05A95221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4BC075AF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316F8F2B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099" w:type="dxa"/>
          </w:tcPr>
          <w:p w14:paraId="1FD4413C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</w:t>
            </w:r>
          </w:p>
        </w:tc>
        <w:tc>
          <w:tcPr>
            <w:tcW w:w="2268" w:type="dxa"/>
          </w:tcPr>
          <w:p w14:paraId="2CD761C1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|38</w:t>
            </w:r>
          </w:p>
        </w:tc>
        <w:tc>
          <w:tcPr>
            <w:tcW w:w="5591" w:type="dxa"/>
          </w:tcPr>
          <w:p w14:paraId="5DCE037A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putative conserved domains have been </w:t>
            </w:r>
            <w:r w:rsidR="005B1FC9">
              <w:rPr>
                <w:rFonts w:ascii="Times New Roman" w:hAnsi="Times New Roman" w:cs="Times New Roman"/>
              </w:rPr>
              <w:t>detected</w:t>
            </w:r>
          </w:p>
        </w:tc>
      </w:tr>
      <w:tr w:rsidR="005B1FC9" w14:paraId="6587F73C" w14:textId="77777777" w:rsidTr="005B1FC9">
        <w:tc>
          <w:tcPr>
            <w:tcW w:w="1035" w:type="dxa"/>
          </w:tcPr>
          <w:p w14:paraId="10BBE7B1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6</w:t>
            </w:r>
          </w:p>
        </w:tc>
        <w:tc>
          <w:tcPr>
            <w:tcW w:w="1406" w:type="dxa"/>
          </w:tcPr>
          <w:p w14:paraId="13B41BCA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7F9AC77B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6FE3B53D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0</w:t>
            </w:r>
          </w:p>
        </w:tc>
        <w:tc>
          <w:tcPr>
            <w:tcW w:w="1099" w:type="dxa"/>
          </w:tcPr>
          <w:p w14:paraId="0DACD33C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1</w:t>
            </w:r>
          </w:p>
        </w:tc>
        <w:tc>
          <w:tcPr>
            <w:tcW w:w="2268" w:type="dxa"/>
          </w:tcPr>
          <w:p w14:paraId="3A3051D4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|53</w:t>
            </w:r>
          </w:p>
        </w:tc>
        <w:tc>
          <w:tcPr>
            <w:tcW w:w="5591" w:type="dxa"/>
          </w:tcPr>
          <w:p w14:paraId="6AC01239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similarity found</w:t>
            </w:r>
          </w:p>
        </w:tc>
      </w:tr>
      <w:tr w:rsidR="005B1FC9" w14:paraId="431EDECD" w14:textId="77777777" w:rsidTr="005B1FC9">
        <w:tc>
          <w:tcPr>
            <w:tcW w:w="1035" w:type="dxa"/>
          </w:tcPr>
          <w:p w14:paraId="2C24B388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7</w:t>
            </w:r>
          </w:p>
        </w:tc>
        <w:tc>
          <w:tcPr>
            <w:tcW w:w="1406" w:type="dxa"/>
          </w:tcPr>
          <w:p w14:paraId="1708301E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02A9BDB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6DA9F9CC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6</w:t>
            </w:r>
          </w:p>
        </w:tc>
        <w:tc>
          <w:tcPr>
            <w:tcW w:w="1099" w:type="dxa"/>
          </w:tcPr>
          <w:p w14:paraId="2CE0EDC3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9</w:t>
            </w:r>
          </w:p>
        </w:tc>
        <w:tc>
          <w:tcPr>
            <w:tcW w:w="2268" w:type="dxa"/>
          </w:tcPr>
          <w:p w14:paraId="4C0E25FC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|55</w:t>
            </w:r>
          </w:p>
        </w:tc>
        <w:tc>
          <w:tcPr>
            <w:tcW w:w="5591" w:type="dxa"/>
          </w:tcPr>
          <w:p w14:paraId="55D40DB6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ignificant similarity found</w:t>
            </w:r>
          </w:p>
        </w:tc>
      </w:tr>
      <w:tr w:rsidR="005B1FC9" w14:paraId="2FFAF2BD" w14:textId="77777777" w:rsidTr="005B1FC9">
        <w:tc>
          <w:tcPr>
            <w:tcW w:w="1035" w:type="dxa"/>
          </w:tcPr>
          <w:p w14:paraId="12563697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8</w:t>
            </w:r>
          </w:p>
        </w:tc>
        <w:tc>
          <w:tcPr>
            <w:tcW w:w="1406" w:type="dxa"/>
          </w:tcPr>
          <w:p w14:paraId="107909B6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0E765034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6BEFA07F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99" w:type="dxa"/>
          </w:tcPr>
          <w:p w14:paraId="62ED1E86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</w:t>
            </w:r>
          </w:p>
        </w:tc>
        <w:tc>
          <w:tcPr>
            <w:tcW w:w="2268" w:type="dxa"/>
          </w:tcPr>
          <w:p w14:paraId="3DB8D438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|27</w:t>
            </w:r>
          </w:p>
        </w:tc>
        <w:tc>
          <w:tcPr>
            <w:tcW w:w="5591" w:type="dxa"/>
          </w:tcPr>
          <w:p w14:paraId="76B24481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putative conserved domains have been </w:t>
            </w:r>
            <w:r w:rsidR="005B1FC9">
              <w:rPr>
                <w:rFonts w:ascii="Times New Roman" w:hAnsi="Times New Roman" w:cs="Times New Roman"/>
              </w:rPr>
              <w:t>detected</w:t>
            </w:r>
          </w:p>
        </w:tc>
      </w:tr>
      <w:tr w:rsidR="005B1FC9" w14:paraId="0F66FD4A" w14:textId="77777777" w:rsidTr="005B1FC9">
        <w:tc>
          <w:tcPr>
            <w:tcW w:w="1035" w:type="dxa"/>
          </w:tcPr>
          <w:p w14:paraId="493F0976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F9</w:t>
            </w:r>
          </w:p>
        </w:tc>
        <w:tc>
          <w:tcPr>
            <w:tcW w:w="1406" w:type="dxa"/>
          </w:tcPr>
          <w:p w14:paraId="125AD4AD" w14:textId="77777777" w:rsidR="00A15340" w:rsidRDefault="00A15340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19DBE66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B9E28D1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099" w:type="dxa"/>
          </w:tcPr>
          <w:p w14:paraId="5D90CAFE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2268" w:type="dxa"/>
          </w:tcPr>
          <w:p w14:paraId="16C84FC9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|26</w:t>
            </w:r>
          </w:p>
        </w:tc>
        <w:tc>
          <w:tcPr>
            <w:tcW w:w="5591" w:type="dxa"/>
          </w:tcPr>
          <w:p w14:paraId="1DA99FDF" w14:textId="77777777" w:rsidR="00A15340" w:rsidRDefault="0051765A" w:rsidP="005B1F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utative conserved domains have been deteceted</w:t>
            </w:r>
          </w:p>
        </w:tc>
      </w:tr>
    </w:tbl>
    <w:p w14:paraId="7D0FBA19" w14:textId="77777777" w:rsidR="00A15340" w:rsidRPr="005B5F03" w:rsidRDefault="00A15340">
      <w:pPr>
        <w:rPr>
          <w:rFonts w:ascii="Times New Roman" w:hAnsi="Times New Roman" w:cs="Times New Roman"/>
        </w:rPr>
      </w:pPr>
    </w:p>
    <w:sectPr w:rsidR="00A15340" w:rsidRPr="005B5F03" w:rsidSect="005B5F03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03"/>
    <w:rsid w:val="0000639F"/>
    <w:rsid w:val="00016D3E"/>
    <w:rsid w:val="00026E6A"/>
    <w:rsid w:val="000376A0"/>
    <w:rsid w:val="00042176"/>
    <w:rsid w:val="00076E3B"/>
    <w:rsid w:val="000A1A32"/>
    <w:rsid w:val="000A2A80"/>
    <w:rsid w:val="000B0879"/>
    <w:rsid w:val="000B58B2"/>
    <w:rsid w:val="000C7550"/>
    <w:rsid w:val="000C75E8"/>
    <w:rsid w:val="000E3633"/>
    <w:rsid w:val="000E47B9"/>
    <w:rsid w:val="000E7D0D"/>
    <w:rsid w:val="000F52B1"/>
    <w:rsid w:val="00103FA1"/>
    <w:rsid w:val="00124519"/>
    <w:rsid w:val="0014423D"/>
    <w:rsid w:val="00151DDB"/>
    <w:rsid w:val="00152427"/>
    <w:rsid w:val="0017472E"/>
    <w:rsid w:val="00183537"/>
    <w:rsid w:val="00184E77"/>
    <w:rsid w:val="0019275C"/>
    <w:rsid w:val="00193887"/>
    <w:rsid w:val="001A4C52"/>
    <w:rsid w:val="001B4D2C"/>
    <w:rsid w:val="001C4FFF"/>
    <w:rsid w:val="001C608A"/>
    <w:rsid w:val="001F59EC"/>
    <w:rsid w:val="001F66BD"/>
    <w:rsid w:val="00217483"/>
    <w:rsid w:val="00233546"/>
    <w:rsid w:val="002343CA"/>
    <w:rsid w:val="00252920"/>
    <w:rsid w:val="00284775"/>
    <w:rsid w:val="00297210"/>
    <w:rsid w:val="002A056F"/>
    <w:rsid w:val="002A0A14"/>
    <w:rsid w:val="002A2718"/>
    <w:rsid w:val="002A5792"/>
    <w:rsid w:val="002D339E"/>
    <w:rsid w:val="00305C39"/>
    <w:rsid w:val="003304B3"/>
    <w:rsid w:val="00330910"/>
    <w:rsid w:val="00370F6D"/>
    <w:rsid w:val="003803A0"/>
    <w:rsid w:val="00385DFA"/>
    <w:rsid w:val="00386757"/>
    <w:rsid w:val="003C3322"/>
    <w:rsid w:val="003E294A"/>
    <w:rsid w:val="003E721F"/>
    <w:rsid w:val="003F5740"/>
    <w:rsid w:val="004104C5"/>
    <w:rsid w:val="004456A9"/>
    <w:rsid w:val="0045279C"/>
    <w:rsid w:val="0045649D"/>
    <w:rsid w:val="00476397"/>
    <w:rsid w:val="004E1109"/>
    <w:rsid w:val="004E3CDC"/>
    <w:rsid w:val="004E5526"/>
    <w:rsid w:val="004E5B0C"/>
    <w:rsid w:val="00514266"/>
    <w:rsid w:val="0051765A"/>
    <w:rsid w:val="00536F3A"/>
    <w:rsid w:val="005375AA"/>
    <w:rsid w:val="00537F2F"/>
    <w:rsid w:val="005410C7"/>
    <w:rsid w:val="00556C65"/>
    <w:rsid w:val="005767F8"/>
    <w:rsid w:val="005873F1"/>
    <w:rsid w:val="0059479C"/>
    <w:rsid w:val="005A3815"/>
    <w:rsid w:val="005B14DB"/>
    <w:rsid w:val="005B1FC9"/>
    <w:rsid w:val="005B33BA"/>
    <w:rsid w:val="005B5F03"/>
    <w:rsid w:val="005D21B6"/>
    <w:rsid w:val="005D4E47"/>
    <w:rsid w:val="005D4FF4"/>
    <w:rsid w:val="005F4E49"/>
    <w:rsid w:val="005F70EA"/>
    <w:rsid w:val="00610D14"/>
    <w:rsid w:val="00616B09"/>
    <w:rsid w:val="00620488"/>
    <w:rsid w:val="00641535"/>
    <w:rsid w:val="00642C86"/>
    <w:rsid w:val="00647A4B"/>
    <w:rsid w:val="00665821"/>
    <w:rsid w:val="00665BEA"/>
    <w:rsid w:val="00666ECD"/>
    <w:rsid w:val="00670FA3"/>
    <w:rsid w:val="0067433F"/>
    <w:rsid w:val="00682EDB"/>
    <w:rsid w:val="00684176"/>
    <w:rsid w:val="006874D6"/>
    <w:rsid w:val="006B7C89"/>
    <w:rsid w:val="006C176C"/>
    <w:rsid w:val="006C4E27"/>
    <w:rsid w:val="006C6BF6"/>
    <w:rsid w:val="006E46CB"/>
    <w:rsid w:val="006E652C"/>
    <w:rsid w:val="00712DF7"/>
    <w:rsid w:val="00721B68"/>
    <w:rsid w:val="007270A0"/>
    <w:rsid w:val="00735A42"/>
    <w:rsid w:val="007369DF"/>
    <w:rsid w:val="007410DA"/>
    <w:rsid w:val="007561E2"/>
    <w:rsid w:val="0076631C"/>
    <w:rsid w:val="007710AE"/>
    <w:rsid w:val="00780B69"/>
    <w:rsid w:val="007836B4"/>
    <w:rsid w:val="007A15A8"/>
    <w:rsid w:val="007A25A7"/>
    <w:rsid w:val="007C3779"/>
    <w:rsid w:val="007D1088"/>
    <w:rsid w:val="007D12BD"/>
    <w:rsid w:val="007D7DD9"/>
    <w:rsid w:val="007E6FDD"/>
    <w:rsid w:val="008027D3"/>
    <w:rsid w:val="00805F20"/>
    <w:rsid w:val="00831373"/>
    <w:rsid w:val="00831AB6"/>
    <w:rsid w:val="0085018A"/>
    <w:rsid w:val="008715B2"/>
    <w:rsid w:val="008A3890"/>
    <w:rsid w:val="008A43FA"/>
    <w:rsid w:val="008A705D"/>
    <w:rsid w:val="008B24CC"/>
    <w:rsid w:val="008C13AF"/>
    <w:rsid w:val="008C4CB5"/>
    <w:rsid w:val="008C4E40"/>
    <w:rsid w:val="008D0232"/>
    <w:rsid w:val="008D7F3B"/>
    <w:rsid w:val="008E37C8"/>
    <w:rsid w:val="0090228F"/>
    <w:rsid w:val="00913164"/>
    <w:rsid w:val="0097194C"/>
    <w:rsid w:val="00975153"/>
    <w:rsid w:val="00985F4C"/>
    <w:rsid w:val="0099437C"/>
    <w:rsid w:val="009B3B32"/>
    <w:rsid w:val="009B61CD"/>
    <w:rsid w:val="009C04A8"/>
    <w:rsid w:val="009E4E48"/>
    <w:rsid w:val="00A028D6"/>
    <w:rsid w:val="00A06865"/>
    <w:rsid w:val="00A15340"/>
    <w:rsid w:val="00A27B44"/>
    <w:rsid w:val="00A30A0F"/>
    <w:rsid w:val="00A80996"/>
    <w:rsid w:val="00A95A8C"/>
    <w:rsid w:val="00A95D85"/>
    <w:rsid w:val="00AA035A"/>
    <w:rsid w:val="00AA1EF1"/>
    <w:rsid w:val="00AA7D5B"/>
    <w:rsid w:val="00B06E37"/>
    <w:rsid w:val="00B132BE"/>
    <w:rsid w:val="00B42154"/>
    <w:rsid w:val="00B50E64"/>
    <w:rsid w:val="00B63B27"/>
    <w:rsid w:val="00B64556"/>
    <w:rsid w:val="00B73828"/>
    <w:rsid w:val="00B82193"/>
    <w:rsid w:val="00BA3D2D"/>
    <w:rsid w:val="00BF1CEE"/>
    <w:rsid w:val="00C04F1A"/>
    <w:rsid w:val="00C0527C"/>
    <w:rsid w:val="00C34193"/>
    <w:rsid w:val="00C34566"/>
    <w:rsid w:val="00C519A6"/>
    <w:rsid w:val="00C56825"/>
    <w:rsid w:val="00C661CB"/>
    <w:rsid w:val="00C6625D"/>
    <w:rsid w:val="00C7652C"/>
    <w:rsid w:val="00C842E3"/>
    <w:rsid w:val="00C84A78"/>
    <w:rsid w:val="00C87398"/>
    <w:rsid w:val="00C904F7"/>
    <w:rsid w:val="00CA06CB"/>
    <w:rsid w:val="00CA6BFD"/>
    <w:rsid w:val="00CA7A3D"/>
    <w:rsid w:val="00CB0803"/>
    <w:rsid w:val="00CD1DE6"/>
    <w:rsid w:val="00D14602"/>
    <w:rsid w:val="00D2450A"/>
    <w:rsid w:val="00D25A3B"/>
    <w:rsid w:val="00D60548"/>
    <w:rsid w:val="00D72432"/>
    <w:rsid w:val="00D7408C"/>
    <w:rsid w:val="00D75464"/>
    <w:rsid w:val="00D75A0F"/>
    <w:rsid w:val="00D87EAE"/>
    <w:rsid w:val="00D92E37"/>
    <w:rsid w:val="00DC16DE"/>
    <w:rsid w:val="00DC3ED5"/>
    <w:rsid w:val="00DC5F2F"/>
    <w:rsid w:val="00DD1636"/>
    <w:rsid w:val="00DD2168"/>
    <w:rsid w:val="00DD4E84"/>
    <w:rsid w:val="00DD55AB"/>
    <w:rsid w:val="00DE16DF"/>
    <w:rsid w:val="00DF63CF"/>
    <w:rsid w:val="00E01C5A"/>
    <w:rsid w:val="00E13ECF"/>
    <w:rsid w:val="00E44E01"/>
    <w:rsid w:val="00E50CF8"/>
    <w:rsid w:val="00E560D6"/>
    <w:rsid w:val="00E57708"/>
    <w:rsid w:val="00E60BED"/>
    <w:rsid w:val="00E8039F"/>
    <w:rsid w:val="00E86C56"/>
    <w:rsid w:val="00E92A8D"/>
    <w:rsid w:val="00EB0572"/>
    <w:rsid w:val="00EC7CE9"/>
    <w:rsid w:val="00EE3153"/>
    <w:rsid w:val="00EF0DA6"/>
    <w:rsid w:val="00F07B21"/>
    <w:rsid w:val="00F13433"/>
    <w:rsid w:val="00F14239"/>
    <w:rsid w:val="00F14246"/>
    <w:rsid w:val="00F2059B"/>
    <w:rsid w:val="00F34E8D"/>
    <w:rsid w:val="00F358DA"/>
    <w:rsid w:val="00F42B73"/>
    <w:rsid w:val="00F547CA"/>
    <w:rsid w:val="00F823B4"/>
    <w:rsid w:val="00F83949"/>
    <w:rsid w:val="00F91B8F"/>
    <w:rsid w:val="00FA78A0"/>
    <w:rsid w:val="00FC0A39"/>
    <w:rsid w:val="00FC1EE3"/>
    <w:rsid w:val="00FC4294"/>
    <w:rsid w:val="00FD5D5F"/>
    <w:rsid w:val="00FE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17A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5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5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3447</dc:creator>
  <cp:keywords/>
  <dc:description/>
  <cp:lastModifiedBy>Microsoft Office User</cp:lastModifiedBy>
  <cp:revision>6</cp:revision>
  <dcterms:created xsi:type="dcterms:W3CDTF">2019-07-13T14:34:00Z</dcterms:created>
  <dcterms:modified xsi:type="dcterms:W3CDTF">2021-08-13T10:47:00Z</dcterms:modified>
</cp:coreProperties>
</file>